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375"/>
        <w:gridCol w:w="73"/>
      </w:tblGrid>
      <w:tr w:rsidR="007B6586" w:rsidRPr="00FD6CE7" w:rsidTr="000C1056">
        <w:trPr>
          <w:jc w:val="center"/>
        </w:trPr>
        <w:tc>
          <w:tcPr>
            <w:tcW w:w="7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6586" w:rsidRPr="00FD6CE7" w:rsidRDefault="007B6586" w:rsidP="000C1056">
            <w:pPr>
              <w:spacing w:line="240" w:lineRule="auto"/>
              <w:ind w:right="-124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bookmarkStart w:id="0" w:name="_GoBack"/>
            <w:bookmarkEnd w:id="0"/>
            <w:r w:rsidRPr="00FD6CE7">
              <w:rPr>
                <w:rFonts w:ascii="Times New Roman" w:hAnsi="Times New Roman"/>
                <w:b/>
                <w:color w:val="000000"/>
                <w:szCs w:val="21"/>
              </w:rPr>
              <w:t>Journal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  <w:r w:rsidRPr="00FD6CE7">
              <w:rPr>
                <w:rFonts w:ascii="Times New Roman" w:hAnsi="Times New Roman"/>
                <w:b/>
                <w:color w:val="000000"/>
                <w:szCs w:val="21"/>
              </w:rPr>
              <w:t xml:space="preserve"> 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tcBorders>
              <w:top w:val="single" w:sz="4" w:space="0" w:color="auto"/>
            </w:tcBorders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Nucleic Acid Research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Proceedings of the National Academy of Sciences of the United States of America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The Journal of Biological Chemistry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Molecular and Cellular Biology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The Journal of Immunology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PLoS ONE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Genome Research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Genome biology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The EMBO Journal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Science</w:t>
            </w:r>
          </w:p>
        </w:tc>
      </w:tr>
      <w:tr w:rsidR="007B6586" w:rsidTr="000C1056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7B6586" w:rsidRPr="00C212D7" w:rsidRDefault="007B6586" w:rsidP="000C1056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Genes &amp; Development</w:t>
            </w:r>
          </w:p>
        </w:tc>
      </w:tr>
    </w:tbl>
    <w:p w:rsidR="008E5CA8" w:rsidRDefault="008E5CA8" w:rsidP="007B6586"/>
    <w:p w:rsidR="0097674A" w:rsidRDefault="0097674A" w:rsidP="0097674A">
      <w:pPr>
        <w:pStyle w:val="Normal1"/>
        <w:spacing w:line="360" w:lineRule="auto"/>
        <w:rPr>
          <w:rFonts w:eastAsia="SimSun"/>
          <w:color w:val="auto"/>
          <w:kern w:val="2"/>
          <w:sz w:val="24"/>
          <w:szCs w:val="24"/>
        </w:rPr>
      </w:pPr>
      <w:r>
        <w:rPr>
          <w:rFonts w:eastAsia="SimSun"/>
          <w:b/>
          <w:color w:val="auto"/>
          <w:kern w:val="2"/>
          <w:sz w:val="24"/>
          <w:szCs w:val="24"/>
        </w:rPr>
        <w:t>Table S</w:t>
      </w:r>
      <w:r w:rsidR="00C70A98">
        <w:rPr>
          <w:rFonts w:eastAsia="SimSun"/>
          <w:b/>
          <w:color w:val="auto"/>
          <w:kern w:val="2"/>
          <w:sz w:val="24"/>
          <w:szCs w:val="24"/>
        </w:rPr>
        <w:t>2</w:t>
      </w:r>
      <w:r>
        <w:rPr>
          <w:rFonts w:eastAsia="SimSun"/>
          <w:b/>
          <w:color w:val="auto"/>
          <w:kern w:val="2"/>
          <w:sz w:val="24"/>
          <w:szCs w:val="24"/>
        </w:rPr>
        <w:t>.</w:t>
      </w:r>
      <w:r>
        <w:rPr>
          <w:rFonts w:eastAsia="SimSun"/>
          <w:color w:val="auto"/>
          <w:kern w:val="2"/>
          <w:sz w:val="24"/>
          <w:szCs w:val="24"/>
        </w:rPr>
        <w:t xml:space="preserve"> Journals with high frequency of hits. These journals have the highest frequency in keyword searches and were manually browsed in all publications since 2002. </w:t>
      </w:r>
    </w:p>
    <w:p w:rsidR="008E5CA8" w:rsidRPr="007B6586" w:rsidRDefault="008E5CA8" w:rsidP="0097674A"/>
    <w:sectPr w:rsidR="008E5CA8" w:rsidRPr="007B6586" w:rsidSect="00282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45E6" w:rsidRDefault="000445E6" w:rsidP="007B6586">
      <w:pPr>
        <w:spacing w:after="0" w:line="240" w:lineRule="auto"/>
      </w:pPr>
      <w:r>
        <w:separator/>
      </w:r>
    </w:p>
  </w:endnote>
  <w:endnote w:type="continuationSeparator" w:id="0">
    <w:p w:rsidR="000445E6" w:rsidRDefault="000445E6" w:rsidP="007B6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45E6" w:rsidRDefault="000445E6" w:rsidP="007B6586">
      <w:pPr>
        <w:spacing w:after="0" w:line="240" w:lineRule="auto"/>
      </w:pPr>
      <w:r>
        <w:separator/>
      </w:r>
    </w:p>
  </w:footnote>
  <w:footnote w:type="continuationSeparator" w:id="0">
    <w:p w:rsidR="000445E6" w:rsidRDefault="000445E6" w:rsidP="007B65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548"/>
    <w:rsid w:val="000330A0"/>
    <w:rsid w:val="000445E6"/>
    <w:rsid w:val="000C1056"/>
    <w:rsid w:val="0010733E"/>
    <w:rsid w:val="001074D3"/>
    <w:rsid w:val="002822A1"/>
    <w:rsid w:val="0043678B"/>
    <w:rsid w:val="00445A6A"/>
    <w:rsid w:val="005C61BD"/>
    <w:rsid w:val="005D3467"/>
    <w:rsid w:val="00646B5C"/>
    <w:rsid w:val="006758A3"/>
    <w:rsid w:val="007B0448"/>
    <w:rsid w:val="007B6586"/>
    <w:rsid w:val="00864DCD"/>
    <w:rsid w:val="008E5CA8"/>
    <w:rsid w:val="009523E8"/>
    <w:rsid w:val="0097674A"/>
    <w:rsid w:val="009F6548"/>
    <w:rsid w:val="00BE6B69"/>
    <w:rsid w:val="00C70A98"/>
    <w:rsid w:val="00CB52F7"/>
    <w:rsid w:val="00CC5721"/>
    <w:rsid w:val="00D211C5"/>
    <w:rsid w:val="00DF78FF"/>
    <w:rsid w:val="00FD3AB9"/>
    <w:rsid w:val="00FD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6CBF3F-0FD1-421B-98EA-7B2B053F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8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table">
    <w:name w:val="sci_table"/>
    <w:basedOn w:val="TableNormal"/>
    <w:uiPriority w:val="99"/>
    <w:qFormat/>
    <w:rsid w:val="001074D3"/>
    <w:pPr>
      <w:spacing w:after="0" w:line="240" w:lineRule="auto"/>
      <w:jc w:val="center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semiHidden/>
    <w:unhideWhenUsed/>
    <w:rsid w:val="007B65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6586"/>
  </w:style>
  <w:style w:type="paragraph" w:styleId="Footer">
    <w:name w:val="footer"/>
    <w:basedOn w:val="Normal"/>
    <w:link w:val="FooterChar"/>
    <w:uiPriority w:val="99"/>
    <w:semiHidden/>
    <w:unhideWhenUsed/>
    <w:rsid w:val="007B65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6586"/>
  </w:style>
  <w:style w:type="paragraph" w:customStyle="1" w:styleId="Normal1">
    <w:name w:val="Normal1"/>
    <w:rsid w:val="0097674A"/>
    <w:rPr>
      <w:rFonts w:ascii="Arial" w:eastAsia="Arial" w:hAnsi="Arial" w:cs="Arial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BIG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Elizabeth Green</cp:lastModifiedBy>
  <cp:revision>2</cp:revision>
  <dcterms:created xsi:type="dcterms:W3CDTF">2016-03-10T17:24:00Z</dcterms:created>
  <dcterms:modified xsi:type="dcterms:W3CDTF">2016-03-10T17:24:00Z</dcterms:modified>
</cp:coreProperties>
</file>